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5FAE4" w14:textId="29694FF5" w:rsidR="00412DA8" w:rsidRPr="009A33F1" w:rsidRDefault="007B4C66" w:rsidP="00412DA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</w:t>
      </w:r>
      <w:r w:rsidR="00412DA8" w:rsidRPr="009A33F1">
        <w:rPr>
          <w:rFonts w:ascii="Times New Roman" w:hAnsi="Times New Roman" w:cs="Times New Roman"/>
          <w:b/>
          <w:bCs/>
        </w:rPr>
        <w:t xml:space="preserve">: </w:t>
      </w:r>
      <w:r w:rsidR="00412DA8" w:rsidRPr="009A33F1">
        <w:rPr>
          <w:rFonts w:ascii="Times New Roman" w:hAnsi="Times New Roman" w:cs="Times New Roman"/>
        </w:rPr>
        <w:t>Summary of normal tissue objective settings</w:t>
      </w:r>
    </w:p>
    <w:tbl>
      <w:tblPr>
        <w:tblW w:w="606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58"/>
        <w:gridCol w:w="1320"/>
        <w:gridCol w:w="563"/>
        <w:gridCol w:w="1525"/>
      </w:tblGrid>
      <w:tr w:rsidR="00412DA8" w:rsidRPr="009A33F1" w14:paraId="67861CA7" w14:textId="77777777" w:rsidTr="00FE43D3">
        <w:trPr>
          <w:trHeight w:val="230"/>
          <w:jc w:val="center"/>
        </w:trPr>
        <w:tc>
          <w:tcPr>
            <w:tcW w:w="26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6BE8B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Priority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89971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3E57" w14:textId="77777777" w:rsidR="00412DA8" w:rsidRPr="009A33F1" w:rsidRDefault="00412DA8" w:rsidP="00FE43D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0B6DF6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2DA8" w:rsidRPr="009A33F1" w14:paraId="050DA923" w14:textId="77777777" w:rsidTr="00FE43D3">
        <w:trPr>
          <w:gridAfter w:val="2"/>
          <w:wAfter w:w="2088" w:type="dxa"/>
          <w:trHeight w:val="230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62BE7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tance from Target Bor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F12B6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 cm</w:t>
            </w:r>
          </w:p>
        </w:tc>
      </w:tr>
      <w:tr w:rsidR="00412DA8" w:rsidRPr="009A33F1" w14:paraId="08E0834F" w14:textId="77777777" w:rsidTr="00FE43D3">
        <w:trPr>
          <w:gridAfter w:val="2"/>
          <w:wAfter w:w="2088" w:type="dxa"/>
          <w:trHeight w:val="230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E4F18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rt Do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D5271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%</w:t>
            </w:r>
          </w:p>
        </w:tc>
      </w:tr>
      <w:tr w:rsidR="00412DA8" w:rsidRPr="009A33F1" w14:paraId="093D0FE2" w14:textId="77777777" w:rsidTr="00FE43D3">
        <w:trPr>
          <w:gridAfter w:val="2"/>
          <w:wAfter w:w="2088" w:type="dxa"/>
          <w:trHeight w:val="230"/>
          <w:jc w:val="center"/>
        </w:trPr>
        <w:tc>
          <w:tcPr>
            <w:tcW w:w="265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A2167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d Dose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02CA3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%</w:t>
            </w:r>
          </w:p>
        </w:tc>
      </w:tr>
      <w:tr w:rsidR="00412DA8" w:rsidRPr="009A33F1" w14:paraId="00B28063" w14:textId="77777777" w:rsidTr="00FE43D3">
        <w:trPr>
          <w:gridAfter w:val="2"/>
          <w:wAfter w:w="2088" w:type="dxa"/>
          <w:trHeight w:val="230"/>
          <w:jc w:val="center"/>
        </w:trPr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6FA17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ll-of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5058A" w14:textId="77777777" w:rsidR="00412DA8" w:rsidRPr="009A33F1" w:rsidRDefault="00412DA8" w:rsidP="00FE43D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0.15 </w:t>
            </w:r>
            <w:proofErr w:type="gramStart"/>
            <w:r w:rsidRPr="009A33F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</w:t>
            </w:r>
            <w:proofErr w:type="gramEnd"/>
            <w:r w:rsidRPr="009A33F1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-1</w:t>
            </w:r>
          </w:p>
        </w:tc>
      </w:tr>
    </w:tbl>
    <w:p w14:paraId="5E1027B1" w14:textId="77777777" w:rsidR="004317BB" w:rsidRDefault="004317BB"/>
    <w:sectPr w:rsidR="00431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A8"/>
    <w:rsid w:val="00412DA8"/>
    <w:rsid w:val="004317BB"/>
    <w:rsid w:val="007B4C66"/>
    <w:rsid w:val="00D863D0"/>
    <w:rsid w:val="00EC1C50"/>
    <w:rsid w:val="00F0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1FF14"/>
  <w15:chartTrackingRefBased/>
  <w15:docId w15:val="{70907BE7-E725-476F-A3D1-7A7D8903A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DA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D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D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D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D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D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D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D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D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D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D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D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D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DA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2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DA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2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D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D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, Shadab</dc:creator>
  <cp:keywords/>
  <dc:description/>
  <cp:lastModifiedBy>Momin, Shadab</cp:lastModifiedBy>
  <cp:revision>2</cp:revision>
  <dcterms:created xsi:type="dcterms:W3CDTF">2026-02-02T16:22:00Z</dcterms:created>
  <dcterms:modified xsi:type="dcterms:W3CDTF">2026-02-02T17:12:00Z</dcterms:modified>
</cp:coreProperties>
</file>